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34604" w14:textId="2AA9162D" w:rsidR="00875983" w:rsidRPr="009351FC" w:rsidRDefault="00AA70F6" w:rsidP="00742C9B">
      <w:pPr>
        <w:pStyle w:val="Caption"/>
        <w:ind w:left="90" w:right="0"/>
        <w:rPr>
          <w:b/>
          <w:bCs/>
        </w:rPr>
      </w:pPr>
      <w:bookmarkStart w:id="0" w:name="_Ref68258579"/>
      <w:bookmarkStart w:id="1" w:name="_Ref68258574"/>
      <w:r w:rsidRPr="009351FC">
        <w:rPr>
          <w:b/>
          <w:bCs/>
        </w:rPr>
        <w:t xml:space="preserve">S1 </w:t>
      </w:r>
      <w:r w:rsidR="00875983" w:rsidRPr="009351FC">
        <w:rPr>
          <w:b/>
          <w:bCs/>
        </w:rPr>
        <w:t xml:space="preserve">Table. Variants </w:t>
      </w:r>
      <w:r w:rsidR="002652AC" w:rsidRPr="009351FC">
        <w:rPr>
          <w:b/>
          <w:bCs/>
        </w:rPr>
        <w:t xml:space="preserve">used </w:t>
      </w:r>
      <w:r w:rsidR="00875983" w:rsidRPr="009351FC">
        <w:rPr>
          <w:b/>
          <w:bCs/>
        </w:rPr>
        <w:t xml:space="preserve">in the </w:t>
      </w:r>
      <w:r w:rsidR="00FF34A5" w:rsidRPr="009351FC">
        <w:rPr>
          <w:b/>
          <w:bCs/>
        </w:rPr>
        <w:t xml:space="preserve">Albino </w:t>
      </w:r>
      <w:r w:rsidR="00875983" w:rsidRPr="009351FC">
        <w:rPr>
          <w:b/>
          <w:bCs/>
        </w:rPr>
        <w:t>association study and primers</w:t>
      </w:r>
      <w:r w:rsidR="007044E9">
        <w:rPr>
          <w:b/>
          <w:bCs/>
        </w:rPr>
        <w:t xml:space="preserve"> </w:t>
      </w:r>
      <w:bookmarkStart w:id="2" w:name="_GoBack"/>
      <w:bookmarkEnd w:id="2"/>
      <w:r w:rsidR="009317BA" w:rsidRPr="009351FC">
        <w:rPr>
          <w:b/>
          <w:bCs/>
        </w:rPr>
        <w:t>to genotype</w:t>
      </w:r>
      <w:r w:rsidR="00875983" w:rsidRPr="009351FC">
        <w:rPr>
          <w:b/>
          <w:bCs/>
        </w:rPr>
        <w:t xml:space="preserve"> these variants.</w:t>
      </w:r>
    </w:p>
    <w:tbl>
      <w:tblPr>
        <w:tblW w:w="8842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5221"/>
        <w:gridCol w:w="1372"/>
        <w:gridCol w:w="1350"/>
      </w:tblGrid>
      <w:tr w:rsidR="00875983" w:rsidRPr="00D24CBA" w14:paraId="659920E4" w14:textId="77777777" w:rsidTr="00D162DF">
        <w:trPr>
          <w:trHeight w:val="600"/>
        </w:trPr>
        <w:tc>
          <w:tcPr>
            <w:tcW w:w="899" w:type="dxa"/>
            <w:vAlign w:val="center"/>
          </w:tcPr>
          <w:p w14:paraId="4441E351" w14:textId="77777777" w:rsidR="00875983" w:rsidRPr="008F1EA2" w:rsidRDefault="00875983" w:rsidP="008F1EA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221" w:type="dxa"/>
            <w:shd w:val="clear" w:color="auto" w:fill="auto"/>
            <w:vAlign w:val="center"/>
            <w:hideMark/>
          </w:tcPr>
          <w:p w14:paraId="2EBA686D" w14:textId="77777777" w:rsidR="00875983" w:rsidRPr="008F1EA2" w:rsidRDefault="00875983" w:rsidP="008F1EA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nts and PCR primers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044FACF" w14:textId="77777777" w:rsidR="00875983" w:rsidRPr="008F1EA2" w:rsidRDefault="00875983" w:rsidP="008F1EA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nealing temperatur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156AF8A" w14:textId="77777777" w:rsidR="00875983" w:rsidRPr="008F1EA2" w:rsidRDefault="00875983" w:rsidP="008F1EA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ing primer</w:t>
            </w:r>
          </w:p>
        </w:tc>
      </w:tr>
      <w:tr w:rsidR="00875983" w:rsidRPr="00D24CBA" w14:paraId="1A77C218" w14:textId="77777777" w:rsidTr="00AB0667">
        <w:trPr>
          <w:trHeight w:val="1583"/>
        </w:trPr>
        <w:tc>
          <w:tcPr>
            <w:tcW w:w="899" w:type="dxa"/>
            <w:vMerge w:val="restart"/>
            <w:shd w:val="clear" w:color="auto" w:fill="auto"/>
            <w:vAlign w:val="center"/>
          </w:tcPr>
          <w:p w14:paraId="3E8FA9EA" w14:textId="77777777" w:rsidR="00875983" w:rsidRPr="008F1EA2" w:rsidRDefault="00875983" w:rsidP="008F1EA2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i/>
                <w:color w:val="000000"/>
                <w:sz w:val="20"/>
                <w:szCs w:val="20"/>
              </w:rPr>
              <w:t>TYR</w:t>
            </w:r>
          </w:p>
        </w:tc>
        <w:tc>
          <w:tcPr>
            <w:tcW w:w="5221" w:type="dxa"/>
            <w:shd w:val="clear" w:color="auto" w:fill="E7E6E6" w:themeFill="background2"/>
            <w:vAlign w:val="center"/>
            <w:hideMark/>
          </w:tcPr>
          <w:p w14:paraId="28763CBE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Variants downstream of coding region 1:</w:t>
            </w:r>
          </w:p>
          <w:p w14:paraId="5B050A7B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CTT CAT GGC AAG TAT [G/C]-3’</w:t>
            </w:r>
          </w:p>
          <w:p w14:paraId="6B6FF922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TTG TAT GGT ACA TGC [A/C]-3’</w:t>
            </w:r>
          </w:p>
          <w:p w14:paraId="41B56F22" w14:textId="77777777" w:rsidR="00875983" w:rsidRPr="008F1EA2" w:rsidRDefault="00DB551F" w:rsidP="00DB551F">
            <w:pPr>
              <w:spacing w:before="120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s:</w:t>
            </w:r>
          </w:p>
          <w:p w14:paraId="687546D6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101F   5'-</w:t>
            </w:r>
            <w:r w:rsidRPr="008F1EA2">
              <w:rPr>
                <w:sz w:val="20"/>
                <w:szCs w:val="20"/>
              </w:rPr>
              <w:t>GACATCCCAGCAAA CAAAC</w:t>
            </w:r>
            <w:r w:rsidRPr="008F1EA2">
              <w:rPr>
                <w:rFonts w:eastAsia="Times New Roman"/>
                <w:color w:val="000000"/>
                <w:sz w:val="20"/>
                <w:szCs w:val="20"/>
              </w:rPr>
              <w:t>-3'</w:t>
            </w:r>
            <w:r w:rsidRPr="008F1EA2">
              <w:rPr>
                <w:rFonts w:eastAsia="Times New Roman"/>
                <w:color w:val="000000"/>
                <w:sz w:val="20"/>
                <w:szCs w:val="20"/>
              </w:rPr>
              <w:br/>
              <w:t>101R   5'-</w:t>
            </w:r>
            <w:r w:rsidRPr="008F1EA2">
              <w:rPr>
                <w:sz w:val="20"/>
                <w:szCs w:val="20"/>
              </w:rPr>
              <w:t>ATACACGCATCACAGGACCA</w:t>
            </w:r>
            <w:r w:rsidRPr="008F1EA2">
              <w:rPr>
                <w:rFonts w:eastAsia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372" w:type="dxa"/>
            <w:shd w:val="clear" w:color="auto" w:fill="E7E6E6" w:themeFill="background2"/>
            <w:noWrap/>
            <w:vAlign w:val="center"/>
            <w:hideMark/>
          </w:tcPr>
          <w:p w14:paraId="762B77A0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8F1EA2">
              <w:rPr>
                <w:rFonts w:eastAsia="Times New Roman"/>
                <w:sz w:val="20"/>
                <w:szCs w:val="20"/>
              </w:rPr>
              <w:t>61°C</w:t>
            </w:r>
          </w:p>
        </w:tc>
        <w:tc>
          <w:tcPr>
            <w:tcW w:w="1350" w:type="dxa"/>
            <w:shd w:val="clear" w:color="auto" w:fill="E7E6E6" w:themeFill="background2"/>
            <w:vAlign w:val="center"/>
            <w:hideMark/>
          </w:tcPr>
          <w:p w14:paraId="7C9926F0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101F</w:t>
            </w:r>
          </w:p>
        </w:tc>
      </w:tr>
      <w:tr w:rsidR="00875983" w:rsidRPr="00D24CBA" w14:paraId="3E8DCD0C" w14:textId="77777777" w:rsidTr="00AB0667">
        <w:trPr>
          <w:trHeight w:val="2429"/>
        </w:trPr>
        <w:tc>
          <w:tcPr>
            <w:tcW w:w="899" w:type="dxa"/>
            <w:vMerge/>
            <w:shd w:val="clear" w:color="auto" w:fill="auto"/>
            <w:vAlign w:val="center"/>
          </w:tcPr>
          <w:p w14:paraId="7F5DE4C3" w14:textId="77777777" w:rsidR="00875983" w:rsidRPr="008F1EA2" w:rsidRDefault="00875983" w:rsidP="008F1EA2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221" w:type="dxa"/>
            <w:shd w:val="clear" w:color="auto" w:fill="auto"/>
            <w:vAlign w:val="center"/>
            <w:hideMark/>
          </w:tcPr>
          <w:p w14:paraId="501E0912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Variant upstream of coding region 4:</w:t>
            </w:r>
          </w:p>
          <w:p w14:paraId="2B4ED7AC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AAT ATT AAT ATC GAA [A/C]-3’</w:t>
            </w:r>
          </w:p>
          <w:p w14:paraId="0AB4BD0D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52C54DD9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Variants downstream of coding region 4:</w:t>
            </w:r>
          </w:p>
          <w:p w14:paraId="76486B86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AAA CAT CTA AAA CAG [A/T]-3’</w:t>
            </w:r>
          </w:p>
          <w:p w14:paraId="5351F0E2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 xml:space="preserve">5’-CAT ACT CAT </w:t>
            </w:r>
            <w:proofErr w:type="spellStart"/>
            <w:r w:rsidRPr="008F1EA2">
              <w:rPr>
                <w:rFonts w:eastAsia="Times New Roman"/>
                <w:color w:val="000000"/>
                <w:sz w:val="20"/>
                <w:szCs w:val="20"/>
              </w:rPr>
              <w:t>CAT</w:t>
            </w:r>
            <w:proofErr w:type="spellEnd"/>
            <w:r w:rsidRPr="008F1EA2">
              <w:rPr>
                <w:rFonts w:eastAsia="Times New Roman"/>
                <w:color w:val="000000"/>
                <w:sz w:val="20"/>
                <w:szCs w:val="20"/>
              </w:rPr>
              <w:t xml:space="preserve"> GCA [A/G]-3’</w:t>
            </w:r>
          </w:p>
          <w:p w14:paraId="0992FC06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TTG ATT TTG AGG GGG [C/T]-3’</w:t>
            </w:r>
          </w:p>
          <w:p w14:paraId="66DB3790" w14:textId="77777777" w:rsidR="00875983" w:rsidRPr="008F1EA2" w:rsidRDefault="00DB551F" w:rsidP="00DB551F">
            <w:pPr>
              <w:spacing w:before="120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s:</w:t>
            </w:r>
          </w:p>
          <w:p w14:paraId="02EF70CC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14F   5'-AGCTGATCTCCTGCATCTGG-3' -3'</w:t>
            </w:r>
            <w:r w:rsidRPr="008F1EA2">
              <w:rPr>
                <w:rFonts w:eastAsia="Times New Roman"/>
                <w:color w:val="000000"/>
                <w:sz w:val="20"/>
                <w:szCs w:val="20"/>
              </w:rPr>
              <w:br/>
              <w:t>94R   5'-</w:t>
            </w:r>
            <w:r w:rsidRPr="008F1EA2">
              <w:rPr>
                <w:color w:val="000000"/>
                <w:sz w:val="20"/>
                <w:szCs w:val="20"/>
              </w:rPr>
              <w:t>AAAAGTGCCAAGGAAGCTGA</w:t>
            </w:r>
            <w:r w:rsidRPr="008F1EA2">
              <w:rPr>
                <w:rFonts w:eastAsia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C701A6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8F1EA2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971859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14F</w:t>
            </w:r>
          </w:p>
        </w:tc>
      </w:tr>
      <w:tr w:rsidR="00875983" w:rsidRPr="00D24CBA" w14:paraId="2D57AE10" w14:textId="77777777" w:rsidTr="00AB0667">
        <w:trPr>
          <w:trHeight w:val="1529"/>
        </w:trPr>
        <w:tc>
          <w:tcPr>
            <w:tcW w:w="899" w:type="dxa"/>
            <w:shd w:val="clear" w:color="auto" w:fill="auto"/>
            <w:vAlign w:val="center"/>
          </w:tcPr>
          <w:p w14:paraId="61002078" w14:textId="77777777" w:rsidR="00875983" w:rsidRPr="008F1EA2" w:rsidRDefault="00875983" w:rsidP="008F1EA2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i/>
                <w:color w:val="000000"/>
                <w:sz w:val="20"/>
                <w:szCs w:val="20"/>
              </w:rPr>
              <w:t>TYRP1</w:t>
            </w:r>
          </w:p>
        </w:tc>
        <w:tc>
          <w:tcPr>
            <w:tcW w:w="5221" w:type="dxa"/>
            <w:shd w:val="clear" w:color="auto" w:fill="E7E6E6" w:themeFill="background2"/>
            <w:vAlign w:val="center"/>
            <w:hideMark/>
          </w:tcPr>
          <w:p w14:paraId="5CEA9700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Variants downstream of coding region 6:</w:t>
            </w:r>
          </w:p>
          <w:p w14:paraId="2EAFBB0F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ACT TCC AGA ATA TAA [CAA/---]-3’</w:t>
            </w:r>
          </w:p>
          <w:p w14:paraId="26A8030C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GCT TAT GAC TTT CGA [C/T]-3’</w:t>
            </w:r>
          </w:p>
          <w:p w14:paraId="1689999C" w14:textId="77777777" w:rsidR="00875983" w:rsidRPr="008F1EA2" w:rsidRDefault="00DB551F" w:rsidP="00DB551F">
            <w:pPr>
              <w:spacing w:before="120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s:</w:t>
            </w:r>
          </w:p>
          <w:p w14:paraId="37D6BCA1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96F   5'-CCAGAAAACCTGGGCTACAG-3'</w:t>
            </w:r>
            <w:r w:rsidRPr="008F1EA2">
              <w:rPr>
                <w:rFonts w:eastAsia="Times New Roman"/>
                <w:color w:val="000000"/>
                <w:sz w:val="20"/>
                <w:szCs w:val="20"/>
              </w:rPr>
              <w:br/>
              <w:t>96R   5'-ACCAGGATCAAAGCAGCAAC-3'</w:t>
            </w:r>
          </w:p>
        </w:tc>
        <w:tc>
          <w:tcPr>
            <w:tcW w:w="1372" w:type="dxa"/>
            <w:shd w:val="clear" w:color="auto" w:fill="E7E6E6" w:themeFill="background2"/>
            <w:noWrap/>
            <w:vAlign w:val="center"/>
            <w:hideMark/>
          </w:tcPr>
          <w:p w14:paraId="440F46DA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8F1EA2">
              <w:rPr>
                <w:rFonts w:eastAsia="Times New Roman"/>
                <w:sz w:val="20"/>
                <w:szCs w:val="20"/>
              </w:rPr>
              <w:t>61°C</w:t>
            </w:r>
          </w:p>
        </w:tc>
        <w:tc>
          <w:tcPr>
            <w:tcW w:w="1350" w:type="dxa"/>
            <w:shd w:val="clear" w:color="auto" w:fill="E7E6E6" w:themeFill="background2"/>
            <w:noWrap/>
            <w:vAlign w:val="center"/>
            <w:hideMark/>
          </w:tcPr>
          <w:p w14:paraId="191DF549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96F</w:t>
            </w:r>
          </w:p>
        </w:tc>
      </w:tr>
      <w:tr w:rsidR="00875983" w:rsidRPr="00D24CBA" w14:paraId="6BF9F2B6" w14:textId="77777777" w:rsidTr="00AB0667">
        <w:trPr>
          <w:trHeight w:val="1592"/>
        </w:trPr>
        <w:tc>
          <w:tcPr>
            <w:tcW w:w="899" w:type="dxa"/>
            <w:shd w:val="clear" w:color="auto" w:fill="auto"/>
            <w:vAlign w:val="center"/>
          </w:tcPr>
          <w:p w14:paraId="17BD6CAA" w14:textId="77777777" w:rsidR="00875983" w:rsidRPr="008F1EA2" w:rsidRDefault="00875983" w:rsidP="008F1EA2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i/>
                <w:color w:val="000000"/>
                <w:sz w:val="20"/>
                <w:szCs w:val="20"/>
              </w:rPr>
              <w:t>TYRP2</w:t>
            </w:r>
          </w:p>
        </w:tc>
        <w:tc>
          <w:tcPr>
            <w:tcW w:w="5221" w:type="dxa"/>
            <w:shd w:val="clear" w:color="auto" w:fill="auto"/>
            <w:vAlign w:val="center"/>
            <w:hideMark/>
          </w:tcPr>
          <w:p w14:paraId="58FE68DC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Variants upstream of coding region 3:</w:t>
            </w:r>
          </w:p>
          <w:p w14:paraId="3309951E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AAT CTA TAG CCT CTG [A/G]-3’</w:t>
            </w:r>
          </w:p>
          <w:p w14:paraId="11AA6788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 xml:space="preserve">5’-ATG GGG </w:t>
            </w:r>
            <w:proofErr w:type="spellStart"/>
            <w:r w:rsidRPr="008F1EA2">
              <w:rPr>
                <w:rFonts w:eastAsia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8F1EA2">
              <w:rPr>
                <w:rFonts w:eastAsia="Times New Roman"/>
                <w:color w:val="000000"/>
                <w:sz w:val="20"/>
                <w:szCs w:val="20"/>
              </w:rPr>
              <w:t xml:space="preserve"> TTA AAT [G/-]-3’</w:t>
            </w:r>
          </w:p>
          <w:p w14:paraId="515298C2" w14:textId="77777777" w:rsidR="00875983" w:rsidRPr="008F1EA2" w:rsidRDefault="00DB551F" w:rsidP="00DB551F">
            <w:pPr>
              <w:spacing w:before="120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s:</w:t>
            </w:r>
          </w:p>
          <w:p w14:paraId="68BB27D6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97F   5'-TGGCTTCATTATTATTCAGTCAGA-3'</w:t>
            </w:r>
            <w:r w:rsidRPr="008F1EA2">
              <w:rPr>
                <w:rFonts w:eastAsia="Times New Roman"/>
                <w:color w:val="000000"/>
                <w:sz w:val="20"/>
                <w:szCs w:val="20"/>
              </w:rPr>
              <w:br/>
              <w:t>102R   5'-CCTGAAAGCAGATGAGAGGAA-3'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F42304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8F1EA2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F04E56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102R</w:t>
            </w:r>
          </w:p>
        </w:tc>
      </w:tr>
      <w:tr w:rsidR="00875983" w:rsidRPr="00D24CBA" w14:paraId="1A62817C" w14:textId="77777777" w:rsidTr="00AB0667">
        <w:trPr>
          <w:trHeight w:val="1358"/>
        </w:trPr>
        <w:tc>
          <w:tcPr>
            <w:tcW w:w="899" w:type="dxa"/>
            <w:vMerge w:val="restart"/>
            <w:shd w:val="clear" w:color="auto" w:fill="auto"/>
            <w:vAlign w:val="center"/>
          </w:tcPr>
          <w:p w14:paraId="6EE1162B" w14:textId="77777777" w:rsidR="00875983" w:rsidRPr="008F1EA2" w:rsidRDefault="00875983" w:rsidP="008F1EA2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i/>
                <w:color w:val="000000"/>
                <w:sz w:val="20"/>
                <w:szCs w:val="20"/>
              </w:rPr>
              <w:t>OCA2</w:t>
            </w:r>
          </w:p>
        </w:tc>
        <w:tc>
          <w:tcPr>
            <w:tcW w:w="5221" w:type="dxa"/>
            <w:shd w:val="clear" w:color="auto" w:fill="E7E6E6" w:themeFill="background2"/>
            <w:vAlign w:val="center"/>
            <w:hideMark/>
          </w:tcPr>
          <w:p w14:paraId="4C1C58BF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Variant downstream of coding region 21:</w:t>
            </w:r>
          </w:p>
          <w:p w14:paraId="76856B3A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GTC CTT TGT CTT GGC [A/G]-3’</w:t>
            </w:r>
          </w:p>
          <w:p w14:paraId="776F9A16" w14:textId="77777777" w:rsidR="00875983" w:rsidRPr="008F1EA2" w:rsidRDefault="00DB551F" w:rsidP="00DB551F">
            <w:pPr>
              <w:spacing w:before="120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s:</w:t>
            </w:r>
          </w:p>
          <w:p w14:paraId="0F772E50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47F   5'-GCAGAATTTTAATTTGAGTTATAGCA-3'</w:t>
            </w:r>
            <w:r w:rsidRPr="008F1EA2">
              <w:rPr>
                <w:rFonts w:eastAsia="Times New Roman"/>
                <w:color w:val="000000"/>
                <w:sz w:val="20"/>
                <w:szCs w:val="20"/>
              </w:rPr>
              <w:br/>
              <w:t>47R   5'-GCAATAAAGTAACTGGAGATGCAGA-3'</w:t>
            </w:r>
          </w:p>
        </w:tc>
        <w:tc>
          <w:tcPr>
            <w:tcW w:w="1372" w:type="dxa"/>
            <w:shd w:val="clear" w:color="auto" w:fill="E7E6E6" w:themeFill="background2"/>
            <w:noWrap/>
            <w:vAlign w:val="center"/>
            <w:hideMark/>
          </w:tcPr>
          <w:p w14:paraId="6A387153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8F1EA2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shd w:val="clear" w:color="auto" w:fill="E7E6E6" w:themeFill="background2"/>
            <w:noWrap/>
            <w:vAlign w:val="center"/>
            <w:hideMark/>
          </w:tcPr>
          <w:p w14:paraId="12607B2F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47F</w:t>
            </w:r>
          </w:p>
        </w:tc>
      </w:tr>
      <w:tr w:rsidR="00875983" w:rsidRPr="00D24CBA" w14:paraId="0BEC6853" w14:textId="77777777" w:rsidTr="00AB0667">
        <w:trPr>
          <w:trHeight w:val="1430"/>
        </w:trPr>
        <w:tc>
          <w:tcPr>
            <w:tcW w:w="899" w:type="dxa"/>
            <w:vMerge/>
            <w:shd w:val="clear" w:color="auto" w:fill="auto"/>
          </w:tcPr>
          <w:p w14:paraId="500E297E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1" w:type="dxa"/>
            <w:shd w:val="clear" w:color="auto" w:fill="auto"/>
            <w:vAlign w:val="center"/>
            <w:hideMark/>
          </w:tcPr>
          <w:p w14:paraId="4A5AB07F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Variant within coding region 24:</w:t>
            </w:r>
          </w:p>
          <w:p w14:paraId="1431DD4B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5’-CCT TCT TGT TGC TCA [C/T]-3’</w:t>
            </w:r>
          </w:p>
          <w:p w14:paraId="580341F6" w14:textId="77777777" w:rsidR="00875983" w:rsidRPr="008F1EA2" w:rsidRDefault="00DB551F" w:rsidP="00DB551F">
            <w:pPr>
              <w:spacing w:before="120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s:</w:t>
            </w:r>
          </w:p>
          <w:p w14:paraId="100671A8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87F   5'-GAAAGTGCTGAGTCCTTGCTT-3'</w:t>
            </w:r>
            <w:r w:rsidRPr="008F1EA2">
              <w:rPr>
                <w:rFonts w:eastAsia="Times New Roman"/>
                <w:color w:val="000000"/>
                <w:sz w:val="20"/>
                <w:szCs w:val="20"/>
              </w:rPr>
              <w:br/>
              <w:t>87R   5'-TCAAAAATTTAACAAAAGCTGGAA-3'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242F419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8F1EA2">
              <w:rPr>
                <w:rFonts w:eastAsia="Times New Roman"/>
                <w:sz w:val="20"/>
                <w:szCs w:val="20"/>
              </w:rPr>
              <w:t>52°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9B5A85" w14:textId="77777777" w:rsidR="00875983" w:rsidRPr="008F1EA2" w:rsidRDefault="00875983" w:rsidP="008F1EA2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F1EA2">
              <w:rPr>
                <w:rFonts w:eastAsia="Times New Roman"/>
                <w:color w:val="000000"/>
                <w:sz w:val="20"/>
                <w:szCs w:val="20"/>
              </w:rPr>
              <w:t>87F</w:t>
            </w:r>
          </w:p>
        </w:tc>
      </w:tr>
      <w:bookmarkEnd w:id="0"/>
      <w:bookmarkEnd w:id="1"/>
    </w:tbl>
    <w:p w14:paraId="076B00FD" w14:textId="674B9FA6" w:rsidR="00D162DF" w:rsidRDefault="00D162DF" w:rsidP="00742C9B">
      <w:pPr>
        <w:rPr>
          <w:color w:val="000000" w:themeColor="text1"/>
        </w:rPr>
      </w:pPr>
    </w:p>
    <w:sectPr w:rsidR="00D162DF" w:rsidSect="00742C9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FCE66" w14:textId="77777777" w:rsidR="00F71947" w:rsidRDefault="00F71947" w:rsidP="00380446">
      <w:r>
        <w:separator/>
      </w:r>
    </w:p>
  </w:endnote>
  <w:endnote w:type="continuationSeparator" w:id="0">
    <w:p w14:paraId="126BA9A0" w14:textId="77777777" w:rsidR="00F71947" w:rsidRDefault="00F71947" w:rsidP="00380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7955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C33C6" w14:textId="77777777" w:rsidR="006F3C6A" w:rsidRDefault="006F3C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4AFE9C" w14:textId="77777777" w:rsidR="006F3C6A" w:rsidRDefault="006F3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D3163" w14:textId="77777777" w:rsidR="00F71947" w:rsidRDefault="00F71947" w:rsidP="00380446">
      <w:r>
        <w:separator/>
      </w:r>
    </w:p>
  </w:footnote>
  <w:footnote w:type="continuationSeparator" w:id="0">
    <w:p w14:paraId="6E74BEC8" w14:textId="77777777" w:rsidR="00F71947" w:rsidRDefault="00F71947" w:rsidP="00380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6A3"/>
    <w:rsid w:val="00001B4D"/>
    <w:rsid w:val="00016AC7"/>
    <w:rsid w:val="0003685A"/>
    <w:rsid w:val="0005445F"/>
    <w:rsid w:val="00061370"/>
    <w:rsid w:val="00071F89"/>
    <w:rsid w:val="000821DD"/>
    <w:rsid w:val="00095478"/>
    <w:rsid w:val="0009758E"/>
    <w:rsid w:val="000A09D4"/>
    <w:rsid w:val="000C147A"/>
    <w:rsid w:val="000D2881"/>
    <w:rsid w:val="000D3F8A"/>
    <w:rsid w:val="000E46B3"/>
    <w:rsid w:val="00171738"/>
    <w:rsid w:val="00196F28"/>
    <w:rsid w:val="00197107"/>
    <w:rsid w:val="001A5334"/>
    <w:rsid w:val="001F6A50"/>
    <w:rsid w:val="00244268"/>
    <w:rsid w:val="00245887"/>
    <w:rsid w:val="002652AC"/>
    <w:rsid w:val="0027350F"/>
    <w:rsid w:val="002821B7"/>
    <w:rsid w:val="002C6365"/>
    <w:rsid w:val="002D0F7C"/>
    <w:rsid w:val="002D2125"/>
    <w:rsid w:val="002E0C32"/>
    <w:rsid w:val="002E41E0"/>
    <w:rsid w:val="002F406D"/>
    <w:rsid w:val="002F6682"/>
    <w:rsid w:val="002F789C"/>
    <w:rsid w:val="0030652D"/>
    <w:rsid w:val="00323778"/>
    <w:rsid w:val="00323D94"/>
    <w:rsid w:val="00335401"/>
    <w:rsid w:val="0034415B"/>
    <w:rsid w:val="003718A8"/>
    <w:rsid w:val="00375BC3"/>
    <w:rsid w:val="00380446"/>
    <w:rsid w:val="0039021D"/>
    <w:rsid w:val="003A36F5"/>
    <w:rsid w:val="00420092"/>
    <w:rsid w:val="00453950"/>
    <w:rsid w:val="00461BD2"/>
    <w:rsid w:val="0048374C"/>
    <w:rsid w:val="00491EBF"/>
    <w:rsid w:val="004A4E56"/>
    <w:rsid w:val="004B0B23"/>
    <w:rsid w:val="004C4FA8"/>
    <w:rsid w:val="004D79AA"/>
    <w:rsid w:val="004E4892"/>
    <w:rsid w:val="004F6CD3"/>
    <w:rsid w:val="0051606A"/>
    <w:rsid w:val="00522116"/>
    <w:rsid w:val="005277E0"/>
    <w:rsid w:val="005351EA"/>
    <w:rsid w:val="00552BE4"/>
    <w:rsid w:val="00566FE0"/>
    <w:rsid w:val="005733A0"/>
    <w:rsid w:val="0059147E"/>
    <w:rsid w:val="005A6946"/>
    <w:rsid w:val="005B41E0"/>
    <w:rsid w:val="005B6810"/>
    <w:rsid w:val="005C0CBA"/>
    <w:rsid w:val="00654372"/>
    <w:rsid w:val="00660EB1"/>
    <w:rsid w:val="00663CB5"/>
    <w:rsid w:val="006739EF"/>
    <w:rsid w:val="00692E43"/>
    <w:rsid w:val="00693A39"/>
    <w:rsid w:val="006C18AC"/>
    <w:rsid w:val="006F0FE8"/>
    <w:rsid w:val="006F3C6A"/>
    <w:rsid w:val="006F56B2"/>
    <w:rsid w:val="007044E9"/>
    <w:rsid w:val="007345D8"/>
    <w:rsid w:val="00742C9B"/>
    <w:rsid w:val="00746444"/>
    <w:rsid w:val="007629BA"/>
    <w:rsid w:val="007A51F5"/>
    <w:rsid w:val="007C1F54"/>
    <w:rsid w:val="007C3514"/>
    <w:rsid w:val="007D54C5"/>
    <w:rsid w:val="007D6350"/>
    <w:rsid w:val="007E1CE3"/>
    <w:rsid w:val="007F370D"/>
    <w:rsid w:val="00811B19"/>
    <w:rsid w:val="00811FD5"/>
    <w:rsid w:val="008205AF"/>
    <w:rsid w:val="00825627"/>
    <w:rsid w:val="00866730"/>
    <w:rsid w:val="008752F4"/>
    <w:rsid w:val="00875983"/>
    <w:rsid w:val="008876B5"/>
    <w:rsid w:val="008A6B3B"/>
    <w:rsid w:val="008D3F1B"/>
    <w:rsid w:val="008F1EA2"/>
    <w:rsid w:val="008F38E1"/>
    <w:rsid w:val="00912C31"/>
    <w:rsid w:val="009241EB"/>
    <w:rsid w:val="009317BA"/>
    <w:rsid w:val="009351FC"/>
    <w:rsid w:val="00962BD4"/>
    <w:rsid w:val="00964D5F"/>
    <w:rsid w:val="00971A87"/>
    <w:rsid w:val="009D7392"/>
    <w:rsid w:val="009F1941"/>
    <w:rsid w:val="00A30447"/>
    <w:rsid w:val="00A572AD"/>
    <w:rsid w:val="00A64B59"/>
    <w:rsid w:val="00A66547"/>
    <w:rsid w:val="00A71F9B"/>
    <w:rsid w:val="00A7647E"/>
    <w:rsid w:val="00AA05C8"/>
    <w:rsid w:val="00AA70F6"/>
    <w:rsid w:val="00AA7D8F"/>
    <w:rsid w:val="00AB0667"/>
    <w:rsid w:val="00AE7284"/>
    <w:rsid w:val="00AF4271"/>
    <w:rsid w:val="00AF7E01"/>
    <w:rsid w:val="00B00D77"/>
    <w:rsid w:val="00B0325A"/>
    <w:rsid w:val="00B133EC"/>
    <w:rsid w:val="00B1340D"/>
    <w:rsid w:val="00B14BAE"/>
    <w:rsid w:val="00B328CD"/>
    <w:rsid w:val="00B421E2"/>
    <w:rsid w:val="00B526A3"/>
    <w:rsid w:val="00B60ABE"/>
    <w:rsid w:val="00B75EE4"/>
    <w:rsid w:val="00B76E33"/>
    <w:rsid w:val="00BA337E"/>
    <w:rsid w:val="00BA5E96"/>
    <w:rsid w:val="00BC08C1"/>
    <w:rsid w:val="00BC7B24"/>
    <w:rsid w:val="00BD006A"/>
    <w:rsid w:val="00BD5A9E"/>
    <w:rsid w:val="00BF3C0C"/>
    <w:rsid w:val="00C37CEB"/>
    <w:rsid w:val="00C400D5"/>
    <w:rsid w:val="00C652AD"/>
    <w:rsid w:val="00C67AD4"/>
    <w:rsid w:val="00C868EA"/>
    <w:rsid w:val="00C9797A"/>
    <w:rsid w:val="00CB28C2"/>
    <w:rsid w:val="00CB2D0C"/>
    <w:rsid w:val="00CB7616"/>
    <w:rsid w:val="00CC0302"/>
    <w:rsid w:val="00CC0B58"/>
    <w:rsid w:val="00CC2687"/>
    <w:rsid w:val="00CC528E"/>
    <w:rsid w:val="00CF7880"/>
    <w:rsid w:val="00D00563"/>
    <w:rsid w:val="00D162DF"/>
    <w:rsid w:val="00D352C6"/>
    <w:rsid w:val="00D36DDB"/>
    <w:rsid w:val="00D40ACF"/>
    <w:rsid w:val="00D514A0"/>
    <w:rsid w:val="00D51F3D"/>
    <w:rsid w:val="00D86D01"/>
    <w:rsid w:val="00D9043D"/>
    <w:rsid w:val="00D953D0"/>
    <w:rsid w:val="00DB0015"/>
    <w:rsid w:val="00DB551F"/>
    <w:rsid w:val="00DC588D"/>
    <w:rsid w:val="00E02468"/>
    <w:rsid w:val="00E02DDF"/>
    <w:rsid w:val="00E14FF1"/>
    <w:rsid w:val="00E2437E"/>
    <w:rsid w:val="00E453A1"/>
    <w:rsid w:val="00E50C8D"/>
    <w:rsid w:val="00E622E6"/>
    <w:rsid w:val="00E7650F"/>
    <w:rsid w:val="00E84CA5"/>
    <w:rsid w:val="00E93C2C"/>
    <w:rsid w:val="00EB1082"/>
    <w:rsid w:val="00EE0321"/>
    <w:rsid w:val="00F07EC4"/>
    <w:rsid w:val="00F22D27"/>
    <w:rsid w:val="00F33C6C"/>
    <w:rsid w:val="00F5610F"/>
    <w:rsid w:val="00F663E5"/>
    <w:rsid w:val="00F71947"/>
    <w:rsid w:val="00F73300"/>
    <w:rsid w:val="00F75BC2"/>
    <w:rsid w:val="00F77DA3"/>
    <w:rsid w:val="00F8674B"/>
    <w:rsid w:val="00FB258E"/>
    <w:rsid w:val="00FC0C40"/>
    <w:rsid w:val="00FD40E8"/>
    <w:rsid w:val="00FE3F61"/>
    <w:rsid w:val="00FE75D3"/>
    <w:rsid w:val="00FF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FDC9"/>
  <w15:chartTrackingRefBased/>
  <w15:docId w15:val="{7495D05A-EA5E-4D56-ABDA-F5AB4085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446"/>
    <w:pPr>
      <w:spacing w:after="0" w:line="240" w:lineRule="auto"/>
      <w:ind w:firstLine="720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3778"/>
    <w:pPr>
      <w:keepNext/>
      <w:spacing w:before="120" w:after="120"/>
      <w:ind w:left="-720" w:right="-720" w:firstLine="0"/>
    </w:pPr>
    <w:rPr>
      <w:iCs/>
      <w:color w:val="000000" w:themeColor="tex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04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0446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044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804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446"/>
    <w:rPr>
      <w:rFonts w:ascii="Arial" w:hAnsi="Arial" w:cs="Arial"/>
    </w:rPr>
  </w:style>
  <w:style w:type="table" w:styleId="TableGrid">
    <w:name w:val="Table Grid"/>
    <w:basedOn w:val="TableNormal"/>
    <w:uiPriority w:val="39"/>
    <w:rsid w:val="0067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Michigan University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eidel</dc:creator>
  <cp:keywords/>
  <dc:description/>
  <cp:lastModifiedBy>Hannah Seidel</cp:lastModifiedBy>
  <cp:revision>4</cp:revision>
  <dcterms:created xsi:type="dcterms:W3CDTF">2021-12-04T15:22:00Z</dcterms:created>
  <dcterms:modified xsi:type="dcterms:W3CDTF">2021-12-20T18:43:00Z</dcterms:modified>
</cp:coreProperties>
</file>